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text" w:horzAnchor="margin" w:tblpY="50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418"/>
        <w:gridCol w:w="1134"/>
      </w:tblGrid>
      <w:tr w:rsidR="00E03991" w:rsidRPr="00F13C0E" w14:paraId="584DC055" w14:textId="77777777" w:rsidTr="007119F9">
        <w:trPr>
          <w:trHeight w:val="217"/>
        </w:trPr>
        <w:tc>
          <w:tcPr>
            <w:tcW w:w="1413" w:type="dxa"/>
            <w:noWrap/>
            <w:hideMark/>
          </w:tcPr>
          <w:p w14:paraId="14D313DB" w14:textId="77777777" w:rsidR="00AA7D8A" w:rsidRPr="00F13C0E" w:rsidRDefault="00AA7D8A" w:rsidP="00AA7D8A">
            <w:pPr>
              <w:rPr>
                <w:b/>
                <w:bCs/>
              </w:rPr>
            </w:pPr>
            <w:r w:rsidRPr="00F13C0E">
              <w:rPr>
                <w:b/>
                <w:bCs/>
              </w:rPr>
              <w:t>baseline</w:t>
            </w:r>
          </w:p>
        </w:tc>
        <w:tc>
          <w:tcPr>
            <w:tcW w:w="1276" w:type="dxa"/>
            <w:noWrap/>
            <w:hideMark/>
          </w:tcPr>
          <w:p w14:paraId="00AD76AE" w14:textId="77777777" w:rsidR="00AA7D8A" w:rsidRPr="00F13C0E" w:rsidRDefault="00AA7D8A" w:rsidP="00AA7D8A">
            <w:pPr>
              <w:rPr>
                <w:b/>
                <w:bCs/>
              </w:rPr>
            </w:pPr>
            <w:r w:rsidRPr="00F13C0E">
              <w:rPr>
                <w:b/>
                <w:bCs/>
              </w:rPr>
              <w:t>week 4</w:t>
            </w:r>
          </w:p>
        </w:tc>
        <w:tc>
          <w:tcPr>
            <w:tcW w:w="1275" w:type="dxa"/>
            <w:noWrap/>
            <w:hideMark/>
          </w:tcPr>
          <w:p w14:paraId="19AE9494" w14:textId="77777777" w:rsidR="00AA7D8A" w:rsidRPr="00F13C0E" w:rsidRDefault="00AA7D8A" w:rsidP="00AA7D8A">
            <w:pPr>
              <w:rPr>
                <w:b/>
                <w:bCs/>
              </w:rPr>
            </w:pPr>
            <w:r w:rsidRPr="00F13C0E">
              <w:rPr>
                <w:b/>
                <w:bCs/>
              </w:rPr>
              <w:t>week 6</w:t>
            </w:r>
          </w:p>
        </w:tc>
        <w:tc>
          <w:tcPr>
            <w:tcW w:w="1276" w:type="dxa"/>
            <w:noWrap/>
            <w:hideMark/>
          </w:tcPr>
          <w:p w14:paraId="5986C16A" w14:textId="77777777" w:rsidR="00AA7D8A" w:rsidRPr="00F13C0E" w:rsidRDefault="00AA7D8A" w:rsidP="00AA7D8A">
            <w:pPr>
              <w:rPr>
                <w:b/>
                <w:bCs/>
              </w:rPr>
            </w:pPr>
            <w:r w:rsidRPr="00F13C0E">
              <w:rPr>
                <w:b/>
                <w:bCs/>
              </w:rPr>
              <w:t>week 8</w:t>
            </w:r>
          </w:p>
        </w:tc>
        <w:tc>
          <w:tcPr>
            <w:tcW w:w="1418" w:type="dxa"/>
            <w:noWrap/>
            <w:hideMark/>
          </w:tcPr>
          <w:p w14:paraId="21B6E813" w14:textId="77777777" w:rsidR="00AA7D8A" w:rsidRPr="00F13C0E" w:rsidRDefault="00AA7D8A" w:rsidP="00AA7D8A">
            <w:pPr>
              <w:rPr>
                <w:b/>
                <w:bCs/>
              </w:rPr>
            </w:pPr>
            <w:r w:rsidRPr="00F13C0E">
              <w:rPr>
                <w:b/>
                <w:bCs/>
              </w:rPr>
              <w:t>week 10</w:t>
            </w:r>
          </w:p>
        </w:tc>
        <w:tc>
          <w:tcPr>
            <w:tcW w:w="1134" w:type="dxa"/>
            <w:noWrap/>
            <w:hideMark/>
          </w:tcPr>
          <w:p w14:paraId="00F1D38F" w14:textId="77777777" w:rsidR="00AA7D8A" w:rsidRPr="00F13C0E" w:rsidRDefault="00AA7D8A" w:rsidP="00AA7D8A">
            <w:pPr>
              <w:rPr>
                <w:b/>
                <w:bCs/>
              </w:rPr>
            </w:pPr>
            <w:r w:rsidRPr="00F13C0E">
              <w:rPr>
                <w:b/>
                <w:bCs/>
              </w:rPr>
              <w:t>week 12</w:t>
            </w:r>
          </w:p>
        </w:tc>
      </w:tr>
      <w:tr w:rsidR="00E03991" w:rsidRPr="00F13C0E" w14:paraId="5F2C4A56" w14:textId="77777777" w:rsidTr="007119F9">
        <w:trPr>
          <w:trHeight w:val="217"/>
        </w:trPr>
        <w:tc>
          <w:tcPr>
            <w:tcW w:w="1413" w:type="dxa"/>
            <w:noWrap/>
            <w:hideMark/>
          </w:tcPr>
          <w:p w14:paraId="39D85D3D" w14:textId="77777777" w:rsidR="00AA7D8A" w:rsidRPr="00F13C0E" w:rsidRDefault="00AA7D8A" w:rsidP="00AA7D8A">
            <w:r w:rsidRPr="00F13C0E">
              <w:t>12,5 mg/day</w:t>
            </w:r>
          </w:p>
        </w:tc>
        <w:tc>
          <w:tcPr>
            <w:tcW w:w="1276" w:type="dxa"/>
            <w:noWrap/>
            <w:hideMark/>
          </w:tcPr>
          <w:p w14:paraId="3C7DC2BB" w14:textId="77777777" w:rsidR="00AA7D8A" w:rsidRPr="00F13C0E" w:rsidRDefault="00AA7D8A" w:rsidP="00AA7D8A">
            <w:r w:rsidRPr="00F13C0E">
              <w:t>10 mg/day</w:t>
            </w:r>
          </w:p>
        </w:tc>
        <w:tc>
          <w:tcPr>
            <w:tcW w:w="1275" w:type="dxa"/>
            <w:noWrap/>
            <w:hideMark/>
          </w:tcPr>
          <w:p w14:paraId="3FA4440B" w14:textId="77777777" w:rsidR="00AA7D8A" w:rsidRPr="00F13C0E" w:rsidRDefault="00AA7D8A" w:rsidP="00AA7D8A">
            <w:r w:rsidRPr="00F13C0E">
              <w:t>7.5 mg/day</w:t>
            </w:r>
          </w:p>
        </w:tc>
        <w:tc>
          <w:tcPr>
            <w:tcW w:w="1276" w:type="dxa"/>
            <w:noWrap/>
            <w:hideMark/>
          </w:tcPr>
          <w:p w14:paraId="1BD3381C" w14:textId="77777777" w:rsidR="00AA7D8A" w:rsidRPr="00F13C0E" w:rsidRDefault="00AA7D8A" w:rsidP="00AA7D8A">
            <w:r w:rsidRPr="00F13C0E">
              <w:t>5 mg/day</w:t>
            </w:r>
          </w:p>
        </w:tc>
        <w:tc>
          <w:tcPr>
            <w:tcW w:w="1418" w:type="dxa"/>
            <w:noWrap/>
            <w:hideMark/>
          </w:tcPr>
          <w:p w14:paraId="111C430C" w14:textId="77777777" w:rsidR="00AA7D8A" w:rsidRPr="00F13C0E" w:rsidRDefault="00AA7D8A" w:rsidP="00AA7D8A">
            <w:r w:rsidRPr="00F13C0E">
              <w:t>2.5 mg/day</w:t>
            </w:r>
          </w:p>
        </w:tc>
        <w:tc>
          <w:tcPr>
            <w:tcW w:w="1134" w:type="dxa"/>
            <w:noWrap/>
            <w:hideMark/>
          </w:tcPr>
          <w:p w14:paraId="0444D1AB" w14:textId="77777777" w:rsidR="00AA7D8A" w:rsidRPr="00F13C0E" w:rsidRDefault="00AA7D8A" w:rsidP="00AA7D8A">
            <w:r w:rsidRPr="00F13C0E">
              <w:t>stop</w:t>
            </w:r>
          </w:p>
        </w:tc>
      </w:tr>
      <w:tr w:rsidR="00E03991" w:rsidRPr="00F13C0E" w14:paraId="3BF68109" w14:textId="77777777" w:rsidTr="007119F9">
        <w:trPr>
          <w:trHeight w:val="217"/>
        </w:trPr>
        <w:tc>
          <w:tcPr>
            <w:tcW w:w="1413" w:type="dxa"/>
            <w:noWrap/>
            <w:hideMark/>
          </w:tcPr>
          <w:p w14:paraId="412CAE71" w14:textId="77777777" w:rsidR="00AA7D8A" w:rsidRPr="00F13C0E" w:rsidRDefault="00AA7D8A" w:rsidP="00AA7D8A">
            <w:r w:rsidRPr="00F13C0E">
              <w:t>10 mg/day</w:t>
            </w:r>
          </w:p>
        </w:tc>
        <w:tc>
          <w:tcPr>
            <w:tcW w:w="1276" w:type="dxa"/>
            <w:noWrap/>
            <w:hideMark/>
          </w:tcPr>
          <w:p w14:paraId="6A2CFFC9" w14:textId="77777777" w:rsidR="00AA7D8A" w:rsidRPr="00F13C0E" w:rsidRDefault="00AA7D8A" w:rsidP="00AA7D8A">
            <w:r w:rsidRPr="00F13C0E">
              <w:t>7.5 mg/day</w:t>
            </w:r>
          </w:p>
        </w:tc>
        <w:tc>
          <w:tcPr>
            <w:tcW w:w="1275" w:type="dxa"/>
            <w:noWrap/>
            <w:hideMark/>
          </w:tcPr>
          <w:p w14:paraId="5B5DC0F2" w14:textId="77777777" w:rsidR="00AA7D8A" w:rsidRPr="00F13C0E" w:rsidRDefault="00AA7D8A" w:rsidP="00AA7D8A">
            <w:r w:rsidRPr="00F13C0E">
              <w:t>5 mg/day</w:t>
            </w:r>
          </w:p>
        </w:tc>
        <w:tc>
          <w:tcPr>
            <w:tcW w:w="1276" w:type="dxa"/>
            <w:noWrap/>
            <w:hideMark/>
          </w:tcPr>
          <w:p w14:paraId="36BFF894" w14:textId="77777777" w:rsidR="00AA7D8A" w:rsidRPr="00F13C0E" w:rsidRDefault="00AA7D8A" w:rsidP="00AA7D8A">
            <w:r w:rsidRPr="00F13C0E">
              <w:t>2.5 mg/day</w:t>
            </w:r>
          </w:p>
        </w:tc>
        <w:tc>
          <w:tcPr>
            <w:tcW w:w="1418" w:type="dxa"/>
            <w:noWrap/>
            <w:hideMark/>
          </w:tcPr>
          <w:p w14:paraId="7DB0187C" w14:textId="5E9D1658" w:rsidR="00AA7D8A" w:rsidRPr="00F13C0E" w:rsidRDefault="00AA7D8A" w:rsidP="00AA7D8A">
            <w:r w:rsidRPr="00F13C0E">
              <w:t>2.5 mg/</w:t>
            </w:r>
            <w:proofErr w:type="spellStart"/>
            <w:r w:rsidRPr="00F13C0E">
              <w:t>e</w:t>
            </w:r>
            <w:r w:rsidR="00E03991">
              <w:t>o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7A83B44" w14:textId="77777777" w:rsidR="00AA7D8A" w:rsidRPr="00F13C0E" w:rsidRDefault="00AA7D8A" w:rsidP="00AA7D8A">
            <w:r w:rsidRPr="00F13C0E">
              <w:t>stop</w:t>
            </w:r>
          </w:p>
        </w:tc>
      </w:tr>
      <w:tr w:rsidR="00E03991" w:rsidRPr="00F13C0E" w14:paraId="35EA6EA3" w14:textId="77777777" w:rsidTr="007119F9">
        <w:trPr>
          <w:trHeight w:val="217"/>
        </w:trPr>
        <w:tc>
          <w:tcPr>
            <w:tcW w:w="1413" w:type="dxa"/>
            <w:noWrap/>
            <w:hideMark/>
          </w:tcPr>
          <w:p w14:paraId="7AC10E3B" w14:textId="77777777" w:rsidR="00AA7D8A" w:rsidRPr="00F13C0E" w:rsidRDefault="00AA7D8A" w:rsidP="00AA7D8A">
            <w:r w:rsidRPr="00F13C0E">
              <w:t>7.5 mg/day</w:t>
            </w:r>
          </w:p>
        </w:tc>
        <w:tc>
          <w:tcPr>
            <w:tcW w:w="1276" w:type="dxa"/>
            <w:noWrap/>
            <w:hideMark/>
          </w:tcPr>
          <w:p w14:paraId="5B4BF713" w14:textId="77777777" w:rsidR="00AA7D8A" w:rsidRPr="00F13C0E" w:rsidRDefault="00AA7D8A" w:rsidP="00AA7D8A">
            <w:r w:rsidRPr="00F13C0E">
              <w:t>5 mg/day</w:t>
            </w:r>
          </w:p>
        </w:tc>
        <w:tc>
          <w:tcPr>
            <w:tcW w:w="1275" w:type="dxa"/>
            <w:noWrap/>
            <w:hideMark/>
          </w:tcPr>
          <w:p w14:paraId="0C5287AC" w14:textId="77777777" w:rsidR="00AA7D8A" w:rsidRPr="00F13C0E" w:rsidRDefault="00AA7D8A" w:rsidP="00AA7D8A">
            <w:r w:rsidRPr="00F13C0E">
              <w:t>2.5 mg/day</w:t>
            </w:r>
          </w:p>
        </w:tc>
        <w:tc>
          <w:tcPr>
            <w:tcW w:w="1276" w:type="dxa"/>
            <w:noWrap/>
            <w:hideMark/>
          </w:tcPr>
          <w:p w14:paraId="552B76F3" w14:textId="632E58FC" w:rsidR="00AA7D8A" w:rsidRPr="00F13C0E" w:rsidRDefault="00AA7D8A" w:rsidP="00AA7D8A">
            <w:r w:rsidRPr="00F13C0E">
              <w:t>2.5 mg/</w:t>
            </w:r>
            <w:proofErr w:type="spellStart"/>
            <w:r w:rsidRPr="00F13C0E">
              <w:t>e</w:t>
            </w:r>
            <w:r w:rsidR="00E03991">
              <w:t>o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F7F1B38" w14:textId="49971E7B" w:rsidR="00AA7D8A" w:rsidRPr="00F13C0E" w:rsidRDefault="00AA7D8A" w:rsidP="00AA7D8A">
            <w:r w:rsidRPr="00F13C0E">
              <w:t>2.5 mg/</w:t>
            </w:r>
            <w:proofErr w:type="spellStart"/>
            <w:r w:rsidRPr="00F13C0E">
              <w:t>e</w:t>
            </w:r>
            <w:r w:rsidR="00E03991">
              <w:t>o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443678" w14:textId="77777777" w:rsidR="00AA7D8A" w:rsidRPr="00F13C0E" w:rsidRDefault="00AA7D8A" w:rsidP="00AA7D8A">
            <w:r w:rsidRPr="00F13C0E">
              <w:t>stop</w:t>
            </w:r>
          </w:p>
        </w:tc>
      </w:tr>
      <w:tr w:rsidR="00E03991" w:rsidRPr="00F13C0E" w14:paraId="644CD314" w14:textId="77777777" w:rsidTr="007119F9">
        <w:trPr>
          <w:trHeight w:val="217"/>
        </w:trPr>
        <w:tc>
          <w:tcPr>
            <w:tcW w:w="1413" w:type="dxa"/>
            <w:noWrap/>
            <w:hideMark/>
          </w:tcPr>
          <w:p w14:paraId="7DA34345" w14:textId="77777777" w:rsidR="00AA7D8A" w:rsidRPr="00F13C0E" w:rsidRDefault="00AA7D8A" w:rsidP="00AA7D8A">
            <w:r w:rsidRPr="00F13C0E">
              <w:t>5 mg/day</w:t>
            </w:r>
          </w:p>
        </w:tc>
        <w:tc>
          <w:tcPr>
            <w:tcW w:w="1276" w:type="dxa"/>
            <w:noWrap/>
            <w:hideMark/>
          </w:tcPr>
          <w:p w14:paraId="7B58A905" w14:textId="77777777" w:rsidR="00AA7D8A" w:rsidRPr="00F13C0E" w:rsidRDefault="00AA7D8A" w:rsidP="00AA7D8A">
            <w:r w:rsidRPr="00F13C0E">
              <w:t>2.5 mg/day</w:t>
            </w:r>
          </w:p>
        </w:tc>
        <w:tc>
          <w:tcPr>
            <w:tcW w:w="1275" w:type="dxa"/>
            <w:noWrap/>
            <w:hideMark/>
          </w:tcPr>
          <w:p w14:paraId="135927DE" w14:textId="77777777" w:rsidR="00AA7D8A" w:rsidRPr="00F13C0E" w:rsidRDefault="00AA7D8A" w:rsidP="00AA7D8A">
            <w:r w:rsidRPr="00F13C0E">
              <w:t>2.5 mg/day</w:t>
            </w:r>
          </w:p>
        </w:tc>
        <w:tc>
          <w:tcPr>
            <w:tcW w:w="1276" w:type="dxa"/>
            <w:noWrap/>
            <w:hideMark/>
          </w:tcPr>
          <w:p w14:paraId="5E5B3DA6" w14:textId="04D4A9DC" w:rsidR="00AA7D8A" w:rsidRPr="00F13C0E" w:rsidRDefault="00AA7D8A" w:rsidP="00AA7D8A">
            <w:r w:rsidRPr="00F13C0E">
              <w:t>2.5 mg/</w:t>
            </w:r>
            <w:proofErr w:type="spellStart"/>
            <w:r w:rsidRPr="00F13C0E">
              <w:t>e</w:t>
            </w:r>
            <w:r w:rsidR="00E03991">
              <w:t>o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D58E683" w14:textId="311ACA37" w:rsidR="00AA7D8A" w:rsidRPr="00F13C0E" w:rsidRDefault="00AA7D8A" w:rsidP="00AA7D8A">
            <w:r w:rsidRPr="00F13C0E">
              <w:t>2.5 mg/</w:t>
            </w:r>
            <w:proofErr w:type="spellStart"/>
            <w:r w:rsidRPr="00F13C0E">
              <w:t>e</w:t>
            </w:r>
            <w:r w:rsidR="00E03991">
              <w:t>o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6902E4C" w14:textId="77777777" w:rsidR="00AA7D8A" w:rsidRPr="00F13C0E" w:rsidRDefault="00AA7D8A" w:rsidP="00AA7D8A">
            <w:r w:rsidRPr="00F13C0E">
              <w:t>stop</w:t>
            </w:r>
          </w:p>
        </w:tc>
      </w:tr>
    </w:tbl>
    <w:p w14:paraId="79155C0B" w14:textId="77777777" w:rsidR="008F0637" w:rsidRDefault="008F0637" w:rsidP="008F0637">
      <w:pPr>
        <w:spacing w:line="480" w:lineRule="auto"/>
        <w:rPr>
          <w:rFonts w:cstheme="minorHAnsi"/>
          <w:lang w:val="en-US"/>
        </w:rPr>
      </w:pPr>
      <w:r w:rsidRPr="0083067E">
        <w:rPr>
          <w:rFonts w:cstheme="minorHAnsi"/>
          <w:b/>
          <w:bCs/>
          <w:lang w:val="en-US"/>
        </w:rPr>
        <w:t xml:space="preserve">Supplementary </w:t>
      </w:r>
      <w:r>
        <w:rPr>
          <w:rFonts w:cstheme="minorHAnsi"/>
          <w:b/>
          <w:bCs/>
          <w:lang w:val="en-US"/>
        </w:rPr>
        <w:t xml:space="preserve">Table </w:t>
      </w:r>
      <w:r w:rsidRPr="0083067E">
        <w:rPr>
          <w:rFonts w:cstheme="minorHAnsi"/>
          <w:b/>
          <w:bCs/>
          <w:lang w:val="en-US"/>
        </w:rPr>
        <w:t xml:space="preserve">1. </w:t>
      </w:r>
      <w:r w:rsidRPr="00A115EB">
        <w:rPr>
          <w:rFonts w:cstheme="minorHAnsi"/>
          <w:lang w:val="en-US"/>
        </w:rPr>
        <w:t>Schedule of glucocorticoid tapering according to baseline dose.</w:t>
      </w:r>
    </w:p>
    <w:p w14:paraId="6913F2AF" w14:textId="77777777" w:rsidR="00670674" w:rsidRDefault="00670674" w:rsidP="008F0637">
      <w:pPr>
        <w:spacing w:line="480" w:lineRule="auto"/>
        <w:rPr>
          <w:rFonts w:cstheme="minorHAnsi"/>
          <w:lang w:val="en-US"/>
        </w:rPr>
      </w:pPr>
    </w:p>
    <w:p w14:paraId="2B2350CB" w14:textId="77777777" w:rsidR="00670674" w:rsidRPr="00A115EB" w:rsidRDefault="00670674" w:rsidP="008F0637">
      <w:pPr>
        <w:spacing w:line="480" w:lineRule="auto"/>
        <w:rPr>
          <w:rFonts w:cstheme="minorHAnsi"/>
          <w:lang w:val="en-US"/>
        </w:rPr>
      </w:pPr>
    </w:p>
    <w:p w14:paraId="1A6CD53E" w14:textId="278683FB" w:rsidR="008F0637" w:rsidRPr="00E03991" w:rsidRDefault="00E03991">
      <w:pPr>
        <w:rPr>
          <w:sz w:val="20"/>
          <w:szCs w:val="20"/>
          <w:lang w:val="en-GB"/>
        </w:rPr>
      </w:pPr>
      <w:proofErr w:type="spellStart"/>
      <w:r w:rsidRPr="00E03991">
        <w:rPr>
          <w:sz w:val="20"/>
          <w:szCs w:val="20"/>
        </w:rPr>
        <w:t>eod</w:t>
      </w:r>
      <w:proofErr w:type="spellEnd"/>
      <w:r w:rsidRPr="00E03991">
        <w:rPr>
          <w:sz w:val="20"/>
          <w:szCs w:val="20"/>
        </w:rPr>
        <w:t xml:space="preserve"> = </w:t>
      </w:r>
      <w:proofErr w:type="spellStart"/>
      <w:r w:rsidRPr="00E03991">
        <w:rPr>
          <w:sz w:val="20"/>
          <w:szCs w:val="20"/>
        </w:rPr>
        <w:t>every</w:t>
      </w:r>
      <w:proofErr w:type="spellEnd"/>
      <w:r w:rsidRPr="00E03991">
        <w:rPr>
          <w:sz w:val="20"/>
          <w:szCs w:val="20"/>
        </w:rPr>
        <w:t xml:space="preserve"> </w:t>
      </w:r>
      <w:proofErr w:type="spellStart"/>
      <w:r w:rsidRPr="00E03991">
        <w:rPr>
          <w:sz w:val="20"/>
          <w:szCs w:val="20"/>
        </w:rPr>
        <w:t>other</w:t>
      </w:r>
      <w:proofErr w:type="spellEnd"/>
      <w:r w:rsidRPr="00E03991">
        <w:rPr>
          <w:sz w:val="20"/>
          <w:szCs w:val="20"/>
        </w:rPr>
        <w:t xml:space="preserve"> day</w:t>
      </w:r>
      <w:r w:rsidR="00F13C0E" w:rsidRPr="00E03991">
        <w:rPr>
          <w:sz w:val="20"/>
          <w:szCs w:val="20"/>
        </w:rPr>
        <w:fldChar w:fldCharType="begin"/>
      </w:r>
      <w:r w:rsidR="00F13C0E" w:rsidRPr="00E03991">
        <w:rPr>
          <w:sz w:val="20"/>
          <w:szCs w:val="20"/>
          <w:lang w:val="en-GB"/>
        </w:rPr>
        <w:instrText xml:space="preserve"> LINK </w:instrText>
      </w:r>
      <w:r w:rsidR="00AA7D8A" w:rsidRPr="00E03991">
        <w:rPr>
          <w:sz w:val="20"/>
          <w:szCs w:val="20"/>
          <w:lang w:val="en-GB"/>
        </w:rPr>
        <w:instrText xml:space="preserve">Excel.Sheet.12 "C:\\Users\\fraro\\Dropbox\\PROGETTI COMUNI\\REPORT CREARE\\ART\\suppl. table 1.xlsx" Foglio1!R1C1:R5C6 </w:instrText>
      </w:r>
      <w:r w:rsidR="00F13C0E" w:rsidRPr="00E03991">
        <w:rPr>
          <w:sz w:val="20"/>
          <w:szCs w:val="20"/>
          <w:lang w:val="en-GB"/>
        </w:rPr>
        <w:instrText xml:space="preserve">\a \f 5 \h  \* MERGEFORMAT </w:instrText>
      </w:r>
      <w:r w:rsidR="00F13C0E" w:rsidRPr="00E03991">
        <w:rPr>
          <w:sz w:val="20"/>
          <w:szCs w:val="20"/>
        </w:rPr>
        <w:fldChar w:fldCharType="separate"/>
      </w:r>
    </w:p>
    <w:p w14:paraId="7E94CAC0" w14:textId="3BB0D87A" w:rsidR="00A40F16" w:rsidRDefault="00F13C0E">
      <w:r w:rsidRPr="00E03991">
        <w:rPr>
          <w:sz w:val="20"/>
          <w:szCs w:val="20"/>
        </w:rPr>
        <w:fldChar w:fldCharType="end"/>
      </w:r>
    </w:p>
    <w:sectPr w:rsidR="00A40F16" w:rsidSect="00E03991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BEF"/>
    <w:rsid w:val="000F0B20"/>
    <w:rsid w:val="00321BEF"/>
    <w:rsid w:val="00541BB2"/>
    <w:rsid w:val="00670674"/>
    <w:rsid w:val="007119F9"/>
    <w:rsid w:val="008F0637"/>
    <w:rsid w:val="00A40F16"/>
    <w:rsid w:val="00AA7D8A"/>
    <w:rsid w:val="00E03991"/>
    <w:rsid w:val="00E77EDA"/>
    <w:rsid w:val="00F13C0E"/>
    <w:rsid w:val="00FC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14243"/>
  <w15:chartTrackingRefBased/>
  <w15:docId w15:val="{C194DC29-8403-4C8E-89D9-D80410AB4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13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Romana Spinelli</dc:creator>
  <cp:keywords/>
  <dc:description/>
  <cp:lastModifiedBy>Francesca Romana Spinelli</cp:lastModifiedBy>
  <cp:revision>7</cp:revision>
  <dcterms:created xsi:type="dcterms:W3CDTF">2023-08-28T09:35:00Z</dcterms:created>
  <dcterms:modified xsi:type="dcterms:W3CDTF">2023-08-28T09:45:00Z</dcterms:modified>
</cp:coreProperties>
</file>